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198F6" w14:textId="77777777" w:rsidR="002705DD" w:rsidRPr="007974EB" w:rsidRDefault="002705DD"/>
    <w:p w14:paraId="7F95FD10" w14:textId="766B7E2A" w:rsidR="007E59F0" w:rsidRPr="007974EB" w:rsidRDefault="003A14A2">
      <w:pPr>
        <w:rPr>
          <w:sz w:val="24"/>
          <w:szCs w:val="24"/>
        </w:rPr>
      </w:pPr>
      <w:r w:rsidRPr="007974EB">
        <w:rPr>
          <w:sz w:val="24"/>
          <w:szCs w:val="24"/>
        </w:rPr>
        <w:t>Suppl.</w:t>
      </w:r>
      <w:r w:rsidR="00D11D24" w:rsidRPr="007974EB">
        <w:rPr>
          <w:sz w:val="24"/>
          <w:szCs w:val="24"/>
        </w:rPr>
        <w:t xml:space="preserve"> </w:t>
      </w:r>
      <w:r w:rsidR="007E59F0" w:rsidRPr="007974EB">
        <w:rPr>
          <w:sz w:val="24"/>
          <w:szCs w:val="24"/>
        </w:rPr>
        <w:t>Table 1. Primers used for q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686"/>
        <w:gridCol w:w="3575"/>
      </w:tblGrid>
      <w:tr w:rsidR="007E59F0" w:rsidRPr="007974EB" w14:paraId="4E9CF91F" w14:textId="77777777" w:rsidTr="000047F1"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1A5E00" w14:textId="77777777" w:rsidR="007E59F0" w:rsidRPr="007974EB" w:rsidRDefault="007E59F0" w:rsidP="000047F1">
            <w:pPr>
              <w:rPr>
                <w:rFonts w:cs="Arial"/>
                <w:b/>
              </w:rPr>
            </w:pPr>
            <w:r w:rsidRPr="007974EB">
              <w:rPr>
                <w:rFonts w:cs="Arial"/>
                <w:b/>
              </w:rPr>
              <w:t xml:space="preserve">Target 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950455" w14:textId="77777777" w:rsidR="007E59F0" w:rsidRPr="007974EB" w:rsidRDefault="007E59F0" w:rsidP="000047F1">
            <w:pPr>
              <w:rPr>
                <w:rFonts w:cs="Arial"/>
                <w:b/>
              </w:rPr>
            </w:pPr>
            <w:r w:rsidRPr="007974EB">
              <w:rPr>
                <w:rFonts w:cs="Arial"/>
                <w:b/>
              </w:rPr>
              <w:t>Forward primer (5`-3`)</w:t>
            </w:r>
          </w:p>
        </w:tc>
        <w:tc>
          <w:tcPr>
            <w:tcW w:w="3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D42504" w14:textId="77777777" w:rsidR="007E59F0" w:rsidRPr="007974EB" w:rsidRDefault="007E59F0" w:rsidP="000047F1">
            <w:pPr>
              <w:rPr>
                <w:rFonts w:cs="Arial"/>
                <w:b/>
              </w:rPr>
            </w:pPr>
            <w:r w:rsidRPr="007974EB">
              <w:rPr>
                <w:rFonts w:cs="Arial"/>
                <w:b/>
              </w:rPr>
              <w:t>Reverse primer (5`-3`)</w:t>
            </w:r>
          </w:p>
        </w:tc>
      </w:tr>
      <w:tr w:rsidR="007E59F0" w:rsidRPr="007974EB" w14:paraId="5B1B0DC9" w14:textId="77777777" w:rsidTr="000047F1"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0DFF0A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eastAsia="Times New Roman" w:cs="Arial"/>
                <w:color w:val="000000"/>
                <w:lang w:eastAsia="sv-SE"/>
              </w:rPr>
              <w:t>GAPDH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FE083C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eastAsia="Times New Roman" w:cs="Arial"/>
                <w:color w:val="000000"/>
                <w:lang w:eastAsia="sv-SE"/>
              </w:rPr>
              <w:t>CTC CCA CTC TTC CAC CTT CG</w:t>
            </w:r>
          </w:p>
        </w:tc>
        <w:tc>
          <w:tcPr>
            <w:tcW w:w="35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8ECB54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eastAsia="Times New Roman" w:cs="Arial"/>
                <w:color w:val="000000"/>
                <w:lang w:eastAsia="sv-SE"/>
              </w:rPr>
              <w:t xml:space="preserve">CCA </w:t>
            </w:r>
            <w:proofErr w:type="spellStart"/>
            <w:r w:rsidRPr="007974EB">
              <w:rPr>
                <w:rFonts w:eastAsia="Times New Roman" w:cs="Arial"/>
                <w:color w:val="000000"/>
                <w:lang w:eastAsia="sv-SE"/>
              </w:rPr>
              <w:t>CCA</w:t>
            </w:r>
            <w:proofErr w:type="spellEnd"/>
            <w:r w:rsidRPr="007974EB">
              <w:rPr>
                <w:rFonts w:eastAsia="Times New Roman" w:cs="Arial"/>
                <w:color w:val="000000"/>
                <w:lang w:eastAsia="sv-SE"/>
              </w:rPr>
              <w:t xml:space="preserve"> CCC TGT TGC TGT AG</w:t>
            </w:r>
          </w:p>
        </w:tc>
      </w:tr>
      <w:tr w:rsidR="007E59F0" w:rsidRPr="007974EB" w14:paraId="78FAAFAD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7ECC1AB" w14:textId="77777777" w:rsidR="007E59F0" w:rsidRPr="007974EB" w:rsidRDefault="007E59F0" w:rsidP="000047F1">
            <w:pPr>
              <w:rPr>
                <w:rFonts w:cs="Arial"/>
              </w:rPr>
            </w:pPr>
            <w:proofErr w:type="gramStart"/>
            <w:r w:rsidRPr="007974EB">
              <w:rPr>
                <w:rFonts w:eastAsia="Times New Roman" w:cs="Arial"/>
                <w:color w:val="000000"/>
                <w:lang w:eastAsia="sv-SE"/>
              </w:rPr>
              <w:t>mGbp10</w:t>
            </w:r>
            <w:proofErr w:type="gram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CE9B4F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eastAsia="Times New Roman" w:cs="Arial"/>
                <w:color w:val="000000"/>
                <w:lang w:eastAsia="sv-SE"/>
              </w:rPr>
              <w:t>CTA ACC GGA AGT GTT TTG T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6128E589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eastAsia="Times New Roman" w:cs="Arial"/>
                <w:color w:val="000000"/>
                <w:lang w:eastAsia="sv-SE"/>
              </w:rPr>
              <w:t>CAG AAT CCC TAG TTT ATT CCC</w:t>
            </w:r>
          </w:p>
        </w:tc>
      </w:tr>
      <w:tr w:rsidR="007E59F0" w:rsidRPr="007974EB" w14:paraId="5FB60302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4328A2A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Tgtp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EB5315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 xml:space="preserve">GAG CAT TAG CCA </w:t>
            </w:r>
            <w:proofErr w:type="spellStart"/>
            <w:r w:rsidRPr="007974EB">
              <w:rPr>
                <w:rFonts w:cs="Arial"/>
              </w:rPr>
              <w:t>CCA</w:t>
            </w:r>
            <w:proofErr w:type="spellEnd"/>
            <w:r w:rsidRPr="007974EB">
              <w:rPr>
                <w:rFonts w:cs="Arial"/>
              </w:rPr>
              <w:t xml:space="preserve"> TTC C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1BDF4710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 xml:space="preserve">CAT </w:t>
            </w:r>
            <w:proofErr w:type="spellStart"/>
            <w:r w:rsidRPr="007974EB">
              <w:rPr>
                <w:rFonts w:cs="Arial"/>
              </w:rPr>
              <w:t>CAT</w:t>
            </w:r>
            <w:proofErr w:type="spellEnd"/>
            <w:r w:rsidRPr="007974EB">
              <w:rPr>
                <w:rFonts w:cs="Arial"/>
              </w:rPr>
              <w:t xml:space="preserve"> CCA GCC CAA AGT AAG A</w:t>
            </w:r>
          </w:p>
        </w:tc>
      </w:tr>
      <w:tr w:rsidR="007E59F0" w:rsidRPr="007974EB" w14:paraId="2E866267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49E4787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Cxcl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2B0426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GTT CGA GGA ACC CTA GTG ATA A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384AF42E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GTT TGA GGT CTT TGA GGG ATT TG</w:t>
            </w:r>
          </w:p>
        </w:tc>
      </w:tr>
      <w:tr w:rsidR="007E59F0" w:rsidRPr="007974EB" w14:paraId="7092B004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479CD26" w14:textId="77777777" w:rsidR="007E59F0" w:rsidRPr="007974EB" w:rsidRDefault="007E59F0" w:rsidP="000047F1">
            <w:pPr>
              <w:rPr>
                <w:rFonts w:cs="Arial"/>
              </w:rPr>
            </w:pPr>
            <w:proofErr w:type="spellStart"/>
            <w:r w:rsidRPr="007974EB">
              <w:rPr>
                <w:rFonts w:cs="Arial"/>
              </w:rPr>
              <w:t>Igtp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FC032CC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TGT CAC CGC CTT ACC AAT AT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0B69B007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CAT CAG CCC GTG GTC TAA AT</w:t>
            </w:r>
          </w:p>
        </w:tc>
      </w:tr>
      <w:tr w:rsidR="007E59F0" w:rsidRPr="007974EB" w14:paraId="6494D9B6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677817D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F4/8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AF71F2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bCs/>
                <w:color w:val="000000"/>
              </w:rPr>
              <w:t>AGG GTA TCA TGA GTT GAT GGC 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72B35370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color w:val="000000"/>
              </w:rPr>
              <w:t>TGG AGC TTC ATA GTT GTA AGG CA</w:t>
            </w:r>
          </w:p>
        </w:tc>
      </w:tr>
      <w:tr w:rsidR="007E59F0" w:rsidRPr="007974EB" w14:paraId="52442ED1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D70F5DB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CD2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194AB20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GAG GGA AGC GAG AGA TTA TGG 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2F75B8ED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 xml:space="preserve">GCC TGA TGC CAG GTT AAA GCA </w:t>
            </w:r>
          </w:p>
        </w:tc>
      </w:tr>
      <w:tr w:rsidR="007E59F0" w:rsidRPr="007974EB" w14:paraId="7C07FB94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CC4F626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CD11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B23CAB3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GTG ACC CCG ATC ACT CTT C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37240607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TCT GTC CAT AAG AGG CCG TG</w:t>
            </w:r>
          </w:p>
        </w:tc>
      </w:tr>
      <w:tr w:rsidR="007E59F0" w:rsidRPr="007974EB" w14:paraId="6CB05375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94B5014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CD8b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4BFE16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GAC GAA GCT GAC TGT GGT TG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335F5E45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GCA GGC TGA GGG TGG TAA G</w:t>
            </w:r>
          </w:p>
        </w:tc>
      </w:tr>
      <w:tr w:rsidR="007E59F0" w:rsidRPr="007974EB" w14:paraId="2F5BE748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37E99E7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CD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E30A0F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AGG TGA TGG GAC CTA CCT CTC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2305C4CE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GGG GCC ACC ACT TGA ACT AC</w:t>
            </w:r>
          </w:p>
        </w:tc>
      </w:tr>
      <w:tr w:rsidR="007E59F0" w:rsidRPr="007974EB" w14:paraId="0D80703E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3C483D4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CPA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025194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>TGA CAG GGA GAA GGT ATT CCG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55007474" w14:textId="77777777" w:rsidR="007E59F0" w:rsidRPr="007974EB" w:rsidRDefault="007E59F0" w:rsidP="000047F1">
            <w:pPr>
              <w:rPr>
                <w:rFonts w:cs="Arial"/>
              </w:rPr>
            </w:pPr>
            <w:r w:rsidRPr="007974EB">
              <w:rPr>
                <w:rFonts w:cs="Arial"/>
              </w:rPr>
              <w:t xml:space="preserve">CCA AGG TTG ACT GGA TGG TCT </w:t>
            </w:r>
          </w:p>
        </w:tc>
      </w:tr>
      <w:tr w:rsidR="007E59F0" w:rsidRPr="007974EB" w14:paraId="5A4DF46E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4B652F4" w14:textId="77777777" w:rsidR="007E59F0" w:rsidRPr="007974EB" w:rsidRDefault="007E59F0" w:rsidP="000047F1">
            <w:pPr>
              <w:rPr>
                <w:rFonts w:cs="Arial"/>
              </w:rPr>
            </w:pPr>
            <w:bookmarkStart w:id="0" w:name="_GoBack"/>
            <w:bookmarkEnd w:id="0"/>
            <w:r w:rsidRPr="007974EB">
              <w:rPr>
                <w:rFonts w:cs="Arial"/>
              </w:rPr>
              <w:t xml:space="preserve">5S </w:t>
            </w:r>
            <w:proofErr w:type="spellStart"/>
            <w:r w:rsidRPr="007974EB">
              <w:rPr>
                <w:rFonts w:cs="Arial"/>
              </w:rPr>
              <w:t>rR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1994FE7" w14:textId="52BD1221" w:rsidR="007E59F0" w:rsidRPr="007974EB" w:rsidRDefault="007E59F0" w:rsidP="000047F1">
            <w:pPr>
              <w:rPr>
                <w:rFonts w:cs="Arial"/>
              </w:rPr>
            </w:pPr>
            <w:proofErr w:type="gramStart"/>
            <w:r w:rsidRPr="007974EB">
              <w:rPr>
                <w:rFonts w:cs="Arial"/>
              </w:rPr>
              <w:t>cat</w:t>
            </w:r>
            <w:proofErr w:type="gramEnd"/>
            <w:r w:rsidRPr="007974EB">
              <w:rPr>
                <w:rFonts w:cs="Arial"/>
              </w:rPr>
              <w:t>.# YP00203906</w:t>
            </w:r>
            <w:r w:rsidR="009E796B" w:rsidRPr="007974EB">
              <w:rPr>
                <w:rFonts w:cs="Arial"/>
              </w:rPr>
              <w:t>*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219B3506" w14:textId="77777777" w:rsidR="007E59F0" w:rsidRPr="007974EB" w:rsidRDefault="007E59F0" w:rsidP="000047F1">
            <w:pPr>
              <w:rPr>
                <w:rFonts w:cs="Arial"/>
              </w:rPr>
            </w:pPr>
          </w:p>
        </w:tc>
      </w:tr>
      <w:tr w:rsidR="007E59F0" w:rsidRPr="007974EB" w14:paraId="7E01B0A8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BA70436" w14:textId="77777777" w:rsidR="007E59F0" w:rsidRPr="007974EB" w:rsidRDefault="007E59F0" w:rsidP="000047F1">
            <w:pPr>
              <w:rPr>
                <w:rFonts w:cs="Arial"/>
              </w:rPr>
            </w:pPr>
            <w:proofErr w:type="gramStart"/>
            <w:r w:rsidRPr="007974EB">
              <w:rPr>
                <w:rFonts w:cs="Arial"/>
              </w:rPr>
              <w:t>mmu</w:t>
            </w:r>
            <w:proofErr w:type="gramEnd"/>
            <w:r w:rsidRPr="007974EB">
              <w:rPr>
                <w:rFonts w:cs="Arial"/>
              </w:rPr>
              <w:t>-miR-3098-5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598D2B" w14:textId="77777777" w:rsidR="007E59F0" w:rsidRPr="007974EB" w:rsidRDefault="007E59F0" w:rsidP="000047F1">
            <w:pPr>
              <w:rPr>
                <w:rFonts w:cs="Arial"/>
              </w:rPr>
            </w:pPr>
            <w:proofErr w:type="gramStart"/>
            <w:r w:rsidRPr="007974EB">
              <w:rPr>
                <w:rFonts w:cs="Arial"/>
              </w:rPr>
              <w:t>cat</w:t>
            </w:r>
            <w:proofErr w:type="gramEnd"/>
            <w:r w:rsidRPr="007974EB">
              <w:rPr>
                <w:rFonts w:cs="Arial"/>
              </w:rPr>
              <w:t>.# YP02105271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738986B5" w14:textId="77777777" w:rsidR="007E59F0" w:rsidRPr="007974EB" w:rsidRDefault="007E59F0" w:rsidP="000047F1">
            <w:pPr>
              <w:rPr>
                <w:rFonts w:cs="Arial"/>
              </w:rPr>
            </w:pPr>
          </w:p>
        </w:tc>
      </w:tr>
      <w:tr w:rsidR="007E59F0" w:rsidRPr="007974EB" w14:paraId="39687F55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1E3143F" w14:textId="77777777" w:rsidR="007E59F0" w:rsidRPr="007974EB" w:rsidRDefault="007E59F0" w:rsidP="000047F1">
            <w:proofErr w:type="gramStart"/>
            <w:r w:rsidRPr="007974EB">
              <w:rPr>
                <w:rFonts w:cs="Arial"/>
              </w:rPr>
              <w:t>mmu</w:t>
            </w:r>
            <w:proofErr w:type="gramEnd"/>
            <w:r w:rsidRPr="007974EB">
              <w:rPr>
                <w:rFonts w:cs="Arial"/>
              </w:rPr>
              <w:t>-miR-3098-3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F8C6811" w14:textId="77777777" w:rsidR="007E59F0" w:rsidRPr="007974EB" w:rsidRDefault="007E59F0" w:rsidP="000047F1">
            <w:proofErr w:type="gramStart"/>
            <w:r w:rsidRPr="007974EB">
              <w:rPr>
                <w:rFonts w:cs="Arial"/>
              </w:rPr>
              <w:t>cat</w:t>
            </w:r>
            <w:proofErr w:type="gramEnd"/>
            <w:r w:rsidRPr="007974EB">
              <w:rPr>
                <w:rFonts w:cs="Arial"/>
              </w:rPr>
              <w:t>.# YP02119076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688109F9" w14:textId="77777777" w:rsidR="007E59F0" w:rsidRPr="007974EB" w:rsidRDefault="007E59F0" w:rsidP="000047F1"/>
        </w:tc>
      </w:tr>
      <w:tr w:rsidR="007E59F0" w:rsidRPr="007974EB" w14:paraId="3D55A895" w14:textId="77777777" w:rsidTr="000047F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8E9AC9A" w14:textId="77777777" w:rsidR="007E59F0" w:rsidRPr="007974EB" w:rsidRDefault="007E59F0" w:rsidP="000047F1">
            <w:proofErr w:type="gramStart"/>
            <w:r w:rsidRPr="007974EB">
              <w:rPr>
                <w:rFonts w:cs="Arial"/>
              </w:rPr>
              <w:t>mmu</w:t>
            </w:r>
            <w:proofErr w:type="gramEnd"/>
            <w:r w:rsidRPr="007974EB">
              <w:rPr>
                <w:rFonts w:cs="Arial"/>
              </w:rPr>
              <w:t>-miR-669b-5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78F9026" w14:textId="77777777" w:rsidR="007E59F0" w:rsidRPr="007974EB" w:rsidRDefault="007E59F0" w:rsidP="000047F1">
            <w:proofErr w:type="gramStart"/>
            <w:r w:rsidRPr="007974EB">
              <w:rPr>
                <w:rFonts w:cs="Arial"/>
              </w:rPr>
              <w:t>cat</w:t>
            </w:r>
            <w:proofErr w:type="gramEnd"/>
            <w:r w:rsidRPr="007974EB">
              <w:rPr>
                <w:rFonts w:cs="Arial"/>
              </w:rPr>
              <w:t>.# YP00205628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</w:tcPr>
          <w:p w14:paraId="1999D38E" w14:textId="77777777" w:rsidR="007E59F0" w:rsidRPr="007974EB" w:rsidRDefault="007E59F0" w:rsidP="000047F1"/>
        </w:tc>
      </w:tr>
      <w:tr w:rsidR="007E59F0" w:rsidRPr="007974EB" w14:paraId="321B3EDD" w14:textId="77777777" w:rsidTr="000047F1"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31263C" w14:textId="77777777" w:rsidR="007E59F0" w:rsidRPr="007974EB" w:rsidRDefault="007E59F0" w:rsidP="000047F1">
            <w:proofErr w:type="gramStart"/>
            <w:r w:rsidRPr="007974EB">
              <w:rPr>
                <w:rFonts w:cs="Arial"/>
              </w:rPr>
              <w:t>mmu</w:t>
            </w:r>
            <w:proofErr w:type="gramEnd"/>
            <w:r w:rsidRPr="007974EB">
              <w:rPr>
                <w:rFonts w:cs="Arial"/>
              </w:rPr>
              <w:t>-miR-669b-3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9497EC" w14:textId="77777777" w:rsidR="007E59F0" w:rsidRPr="007974EB" w:rsidRDefault="007E59F0" w:rsidP="000047F1">
            <w:proofErr w:type="gramStart"/>
            <w:r w:rsidRPr="007974EB">
              <w:rPr>
                <w:rFonts w:cs="Arial"/>
              </w:rPr>
              <w:t>cat</w:t>
            </w:r>
            <w:proofErr w:type="gramEnd"/>
            <w:r w:rsidRPr="007974EB">
              <w:rPr>
                <w:rFonts w:cs="Arial"/>
              </w:rPr>
              <w:t>.# YP02119203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95278D" w14:textId="77777777" w:rsidR="007E59F0" w:rsidRPr="007974EB" w:rsidRDefault="007E59F0" w:rsidP="000047F1"/>
        </w:tc>
      </w:tr>
    </w:tbl>
    <w:p w14:paraId="38515A06" w14:textId="77777777" w:rsidR="00C41DE5" w:rsidRPr="00E76D04" w:rsidRDefault="00C41DE5" w:rsidP="00C41DE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</w:pPr>
      <w:r w:rsidRPr="00E76D04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 xml:space="preserve">* reference 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 xml:space="preserve">for </w:t>
      </w:r>
      <w:proofErr w:type="spellStart"/>
      <w:r w:rsidRPr="00E76D04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>miRCURY</w:t>
      </w:r>
      <w:proofErr w:type="spellEnd"/>
      <w:r w:rsidRPr="00E76D04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 xml:space="preserve"> LNA </w:t>
      </w:r>
      <w:proofErr w:type="spellStart"/>
      <w:r w:rsidRPr="00E76D04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>miRNA</w:t>
      </w:r>
      <w:proofErr w:type="spellEnd"/>
      <w:r w:rsidRPr="00E76D04"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 xml:space="preserve"> PCR Assays</w:t>
      </w:r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>Qiagen</w:t>
      </w:r>
      <w:proofErr w:type="spellEnd"/>
      <w:r>
        <w:rPr>
          <w:rFonts w:ascii="Times New Roman" w:eastAsia="Times New Roman" w:hAnsi="Times New Roman" w:cs="Times New Roman"/>
          <w:bCs/>
          <w:kern w:val="36"/>
          <w:sz w:val="24"/>
          <w:szCs w:val="24"/>
          <w:lang w:eastAsia="sv-SE"/>
        </w:rPr>
        <w:t>)</w:t>
      </w:r>
    </w:p>
    <w:p w14:paraId="033A2940" w14:textId="49896E18" w:rsidR="002705DD" w:rsidRPr="007974EB" w:rsidRDefault="002705DD" w:rsidP="00C41DE5"/>
    <w:sectPr w:rsidR="002705DD" w:rsidRPr="007974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57B"/>
    <w:rsid w:val="001E18E7"/>
    <w:rsid w:val="002705DD"/>
    <w:rsid w:val="002A0977"/>
    <w:rsid w:val="002E7617"/>
    <w:rsid w:val="00374021"/>
    <w:rsid w:val="003A14A2"/>
    <w:rsid w:val="006652D1"/>
    <w:rsid w:val="007974EB"/>
    <w:rsid w:val="007A557B"/>
    <w:rsid w:val="007E59F0"/>
    <w:rsid w:val="009E796B"/>
    <w:rsid w:val="00B32D55"/>
    <w:rsid w:val="00B96ED2"/>
    <w:rsid w:val="00C41DE5"/>
    <w:rsid w:val="00CD23D2"/>
    <w:rsid w:val="00D11D24"/>
    <w:rsid w:val="00F44E37"/>
    <w:rsid w:val="00F6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C54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57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57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52</Words>
  <Characters>87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na Grujic</dc:creator>
  <cp:lastModifiedBy>Gunnar Pejler</cp:lastModifiedBy>
  <cp:revision>19</cp:revision>
  <dcterms:created xsi:type="dcterms:W3CDTF">2019-02-24T19:12:00Z</dcterms:created>
  <dcterms:modified xsi:type="dcterms:W3CDTF">2019-10-30T14:21:00Z</dcterms:modified>
</cp:coreProperties>
</file>